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B2E56" w14:textId="3B1F08A1" w:rsidR="008E1DE6" w:rsidRDefault="00823BDA">
      <w:bookmarkStart w:id="0" w:name="_Hlk122729864"/>
      <w:r w:rsidRPr="00823BDA">
        <w:rPr>
          <w:b/>
          <w:bCs/>
        </w:rPr>
        <w:t>S</w:t>
      </w:r>
      <w:r w:rsidR="00C446BB" w:rsidRPr="00823BDA">
        <w:rPr>
          <w:b/>
          <w:bCs/>
        </w:rPr>
        <w:t>2</w:t>
      </w:r>
      <w:r w:rsidR="00E5735E">
        <w:rPr>
          <w:b/>
          <w:bCs/>
        </w:rPr>
        <w:t xml:space="preserve"> Table</w:t>
      </w:r>
      <w:r w:rsidRPr="00823BDA">
        <w:rPr>
          <w:b/>
          <w:bCs/>
        </w:rPr>
        <w:t>.</w:t>
      </w:r>
      <w:r w:rsidR="00C446BB" w:rsidRPr="00823BDA">
        <w:rPr>
          <w:b/>
          <w:bCs/>
        </w:rPr>
        <w:t xml:space="preserve"> </w:t>
      </w:r>
      <w:r w:rsidR="00C446BB" w:rsidRPr="00C446BB">
        <w:t>Distribution of full PCMC scale and subscales in Cambodia (n=300)</w:t>
      </w:r>
    </w:p>
    <w:bookmarkEnd w:id="0"/>
    <w:p w14:paraId="1E9E73AF" w14:textId="3FC8B759" w:rsidR="00C446BB" w:rsidRDefault="00C446BB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32"/>
        <w:gridCol w:w="833"/>
        <w:gridCol w:w="832"/>
        <w:gridCol w:w="833"/>
        <w:gridCol w:w="833"/>
        <w:gridCol w:w="832"/>
        <w:gridCol w:w="833"/>
        <w:gridCol w:w="833"/>
      </w:tblGrid>
      <w:tr w:rsidR="00C446BB" w:rsidRPr="00C446BB" w14:paraId="79F67441" w14:textId="77777777" w:rsidTr="00C446BB">
        <w:trPr>
          <w:trHeight w:val="124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D859E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　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BBA31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Number of item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2C1B2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Mean raw score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D7F9E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S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57B7B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Min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FF0888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73B00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Possible range of summative score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F308F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Standardized scores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6DBAE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Possible range of standardized scores</w:t>
            </w:r>
          </w:p>
        </w:tc>
      </w:tr>
      <w:tr w:rsidR="00C446BB" w:rsidRPr="00C446BB" w14:paraId="5C21D30C" w14:textId="77777777" w:rsidTr="00C446BB">
        <w:trPr>
          <w:trHeight w:val="6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ED6DDD7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Full PCMC Scale</w:t>
            </w:r>
          </w:p>
        </w:tc>
        <w:tc>
          <w:tcPr>
            <w:tcW w:w="832" w:type="dxa"/>
            <w:tcBorders>
              <w:top w:val="single" w:sz="4" w:space="0" w:color="auto"/>
            </w:tcBorders>
            <w:hideMark/>
          </w:tcPr>
          <w:p w14:paraId="1409879B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14:paraId="4CA3FA95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69.32 </w:t>
            </w:r>
          </w:p>
        </w:tc>
        <w:tc>
          <w:tcPr>
            <w:tcW w:w="832" w:type="dxa"/>
            <w:tcBorders>
              <w:top w:val="single" w:sz="4" w:space="0" w:color="auto"/>
            </w:tcBorders>
            <w:hideMark/>
          </w:tcPr>
          <w:p w14:paraId="49D10596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9.47 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14:paraId="72D03510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14:paraId="3890A465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hideMark/>
          </w:tcPr>
          <w:p w14:paraId="1FFF7AA7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 to 9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14:paraId="271128D8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77.02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5858A795" w14:textId="766FB18B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</w:t>
            </w: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C446BB" w:rsidRPr="00C446BB" w14:paraId="49E03912" w14:textId="77777777" w:rsidTr="00C446BB">
        <w:trPr>
          <w:trHeight w:val="600"/>
        </w:trPr>
        <w:tc>
          <w:tcPr>
            <w:tcW w:w="1843" w:type="dxa"/>
            <w:noWrap/>
            <w:hideMark/>
          </w:tcPr>
          <w:p w14:paraId="18AA5DFC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Dignity and respect</w:t>
            </w:r>
          </w:p>
        </w:tc>
        <w:tc>
          <w:tcPr>
            <w:tcW w:w="832" w:type="dxa"/>
            <w:hideMark/>
          </w:tcPr>
          <w:p w14:paraId="5AE4523B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3" w:type="dxa"/>
            <w:hideMark/>
          </w:tcPr>
          <w:p w14:paraId="0433786E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16.01 </w:t>
            </w:r>
          </w:p>
        </w:tc>
        <w:tc>
          <w:tcPr>
            <w:tcW w:w="832" w:type="dxa"/>
            <w:hideMark/>
          </w:tcPr>
          <w:p w14:paraId="459FC304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1.53 </w:t>
            </w:r>
          </w:p>
        </w:tc>
        <w:tc>
          <w:tcPr>
            <w:tcW w:w="833" w:type="dxa"/>
            <w:hideMark/>
          </w:tcPr>
          <w:p w14:paraId="1D094CFE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833" w:type="dxa"/>
            <w:hideMark/>
          </w:tcPr>
          <w:p w14:paraId="08DB6C44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832" w:type="dxa"/>
            <w:hideMark/>
          </w:tcPr>
          <w:p w14:paraId="64D524D3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 to 18</w:t>
            </w:r>
          </w:p>
        </w:tc>
        <w:tc>
          <w:tcPr>
            <w:tcW w:w="833" w:type="dxa"/>
            <w:hideMark/>
          </w:tcPr>
          <w:p w14:paraId="5FF28E5D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88.94</w:t>
            </w:r>
          </w:p>
        </w:tc>
        <w:tc>
          <w:tcPr>
            <w:tcW w:w="833" w:type="dxa"/>
            <w:noWrap/>
            <w:hideMark/>
          </w:tcPr>
          <w:p w14:paraId="774C6C36" w14:textId="2B9B8083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</w:t>
            </w: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C446BB" w:rsidRPr="00C446BB" w14:paraId="074BC57E" w14:textId="77777777" w:rsidTr="00C446BB">
        <w:trPr>
          <w:trHeight w:val="600"/>
        </w:trPr>
        <w:tc>
          <w:tcPr>
            <w:tcW w:w="1843" w:type="dxa"/>
            <w:noWrap/>
            <w:hideMark/>
          </w:tcPr>
          <w:p w14:paraId="39FA3F48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Communication and autonomy</w:t>
            </w:r>
          </w:p>
        </w:tc>
        <w:tc>
          <w:tcPr>
            <w:tcW w:w="832" w:type="dxa"/>
            <w:hideMark/>
          </w:tcPr>
          <w:p w14:paraId="505A7B88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833" w:type="dxa"/>
            <w:hideMark/>
          </w:tcPr>
          <w:p w14:paraId="3A41EA19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15.43 </w:t>
            </w:r>
          </w:p>
        </w:tc>
        <w:tc>
          <w:tcPr>
            <w:tcW w:w="832" w:type="dxa"/>
            <w:hideMark/>
          </w:tcPr>
          <w:p w14:paraId="0DBE84D2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3.92 </w:t>
            </w:r>
          </w:p>
        </w:tc>
        <w:tc>
          <w:tcPr>
            <w:tcW w:w="833" w:type="dxa"/>
            <w:hideMark/>
          </w:tcPr>
          <w:p w14:paraId="60FA278E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833" w:type="dxa"/>
            <w:hideMark/>
          </w:tcPr>
          <w:p w14:paraId="77CC666C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32" w:type="dxa"/>
            <w:hideMark/>
          </w:tcPr>
          <w:p w14:paraId="77823664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 to 27</w:t>
            </w:r>
          </w:p>
        </w:tc>
        <w:tc>
          <w:tcPr>
            <w:tcW w:w="833" w:type="dxa"/>
            <w:hideMark/>
          </w:tcPr>
          <w:p w14:paraId="596D8F97" w14:textId="77777777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57.15</w:t>
            </w:r>
          </w:p>
        </w:tc>
        <w:tc>
          <w:tcPr>
            <w:tcW w:w="833" w:type="dxa"/>
            <w:noWrap/>
            <w:hideMark/>
          </w:tcPr>
          <w:p w14:paraId="5B2A7809" w14:textId="3E94700C" w:rsidR="00C446BB" w:rsidRPr="00C446BB" w:rsidRDefault="00C446BB" w:rsidP="00C446B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</w:t>
            </w: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  <w:tr w:rsidR="00C446BB" w:rsidRPr="00C446BB" w14:paraId="44E73466" w14:textId="77777777" w:rsidTr="00C446BB">
        <w:trPr>
          <w:trHeight w:val="6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0E42C8C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Supportive Care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hideMark/>
          </w:tcPr>
          <w:p w14:paraId="4C8DAC0F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hideMark/>
          </w:tcPr>
          <w:p w14:paraId="720E93F0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36.26 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hideMark/>
          </w:tcPr>
          <w:p w14:paraId="344E5759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 xml:space="preserve">4.38 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hideMark/>
          </w:tcPr>
          <w:p w14:paraId="3C79C03B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hideMark/>
          </w:tcPr>
          <w:p w14:paraId="25D07B8A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hideMark/>
          </w:tcPr>
          <w:p w14:paraId="4A202A62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 to 45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14:paraId="4F06D5DB" w14:textId="77777777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80.5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14:paraId="54470DBF" w14:textId="54F6918D" w:rsidR="00C446BB" w:rsidRPr="00C446BB" w:rsidRDefault="00C446BB" w:rsidP="00C446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to </w:t>
            </w:r>
            <w:r w:rsidRPr="00C446BB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</w:tbl>
    <w:p w14:paraId="122EA2B5" w14:textId="77777777" w:rsidR="00C446BB" w:rsidRDefault="00C446BB"/>
    <w:sectPr w:rsidR="00C446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4006F" w14:textId="77777777" w:rsidR="00823BDA" w:rsidRDefault="00823BDA" w:rsidP="00823BDA">
      <w:r>
        <w:separator/>
      </w:r>
    </w:p>
  </w:endnote>
  <w:endnote w:type="continuationSeparator" w:id="0">
    <w:p w14:paraId="7AAB0149" w14:textId="77777777" w:rsidR="00823BDA" w:rsidRDefault="00823BDA" w:rsidP="00823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4596B" w14:textId="77777777" w:rsidR="00823BDA" w:rsidRDefault="00823BDA" w:rsidP="00823BDA">
      <w:r>
        <w:separator/>
      </w:r>
    </w:p>
  </w:footnote>
  <w:footnote w:type="continuationSeparator" w:id="0">
    <w:p w14:paraId="7A7382C7" w14:textId="77777777" w:rsidR="00823BDA" w:rsidRDefault="00823BDA" w:rsidP="00823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BB"/>
    <w:rsid w:val="00352D96"/>
    <w:rsid w:val="00726F95"/>
    <w:rsid w:val="00823BDA"/>
    <w:rsid w:val="008E1DE6"/>
    <w:rsid w:val="00B66305"/>
    <w:rsid w:val="00C446BB"/>
    <w:rsid w:val="00E5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3B35392"/>
  <w15:chartTrackingRefBased/>
  <w15:docId w15:val="{A9BE4E9D-290A-48FE-B0C4-55CDFCA2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3B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3BDA"/>
  </w:style>
  <w:style w:type="paragraph" w:styleId="a6">
    <w:name w:val="footer"/>
    <w:basedOn w:val="a"/>
    <w:link w:val="a7"/>
    <w:uiPriority w:val="99"/>
    <w:unhideWhenUsed/>
    <w:rsid w:val="00823B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3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子 高橋</dc:creator>
  <cp:keywords/>
  <dc:description/>
  <cp:lastModifiedBy>優子 高橋</cp:lastModifiedBy>
  <cp:revision>3</cp:revision>
  <dcterms:created xsi:type="dcterms:W3CDTF">2022-03-18T06:35:00Z</dcterms:created>
  <dcterms:modified xsi:type="dcterms:W3CDTF">2022-12-23T14:17:00Z</dcterms:modified>
</cp:coreProperties>
</file>